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90D91" w:rsidRPr="00990D91" w:rsidRDefault="00990D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Sharing Statement: </w:t>
      </w:r>
      <w:r w:rsidRPr="00990D91">
        <w:rPr>
          <w:rFonts w:ascii="Times New Roman" w:hAnsi="Times New Roman" w:cs="Times New Roman"/>
        </w:rPr>
        <w:t xml:space="preserve">There is an ethical restriction </w:t>
      </w:r>
      <w:r>
        <w:rPr>
          <w:rFonts w:ascii="Times New Roman" w:hAnsi="Times New Roman" w:cs="Times New Roman"/>
        </w:rPr>
        <w:t xml:space="preserve">to public data sharing </w:t>
      </w:r>
      <w:r w:rsidRPr="00990D91">
        <w:rPr>
          <w:rFonts w:ascii="Times New Roman" w:hAnsi="Times New Roman" w:cs="Times New Roman"/>
        </w:rPr>
        <w:t xml:space="preserve">because </w:t>
      </w:r>
      <w:r>
        <w:rPr>
          <w:rFonts w:ascii="Times New Roman" w:hAnsi="Times New Roman" w:cs="Times New Roman"/>
        </w:rPr>
        <w:t xml:space="preserve">the consent signed by parents requires </w:t>
      </w:r>
      <w:r w:rsidRPr="00990D91">
        <w:rPr>
          <w:rFonts w:ascii="Times New Roman" w:hAnsi="Times New Roman" w:cs="Times New Roman"/>
        </w:rPr>
        <w:t>individual</w:t>
      </w:r>
      <w:r w:rsidR="00B20B98">
        <w:rPr>
          <w:rFonts w:ascii="Times New Roman" w:hAnsi="Times New Roman" w:cs="Times New Roman"/>
        </w:rPr>
        <w:t xml:space="preserve"> study</w:t>
      </w:r>
      <w:r w:rsidRPr="00990D9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RB</w:t>
      </w:r>
      <w:r w:rsidRPr="00990D91">
        <w:rPr>
          <w:rFonts w:ascii="Times New Roman" w:hAnsi="Times New Roman" w:cs="Times New Roman"/>
        </w:rPr>
        <w:t xml:space="preserve"> approval</w:t>
      </w:r>
      <w:r>
        <w:rPr>
          <w:rFonts w:ascii="Times New Roman" w:hAnsi="Times New Roman" w:cs="Times New Roman"/>
        </w:rPr>
        <w:t xml:space="preserve"> for data sharing</w:t>
      </w:r>
      <w:r w:rsidR="00E96118">
        <w:rPr>
          <w:rFonts w:ascii="Times New Roman" w:hAnsi="Times New Roman" w:cs="Times New Roman"/>
        </w:rPr>
        <w:t>, including de-identified data</w:t>
      </w:r>
      <w:r>
        <w:rPr>
          <w:rFonts w:ascii="Times New Roman" w:hAnsi="Times New Roman" w:cs="Times New Roman"/>
        </w:rPr>
        <w:t xml:space="preserve">. </w:t>
      </w:r>
      <w:r w:rsidRPr="00990D91">
        <w:rPr>
          <w:rFonts w:ascii="Times New Roman" w:hAnsi="Times New Roman" w:cs="Times New Roman"/>
        </w:rPr>
        <w:t xml:space="preserve">Interested investigators can contact </w:t>
      </w:r>
      <w:r>
        <w:rPr>
          <w:rFonts w:ascii="Times New Roman" w:hAnsi="Times New Roman" w:cs="Times New Roman"/>
        </w:rPr>
        <w:t>the corresponding author</w:t>
      </w:r>
      <w:r w:rsidRPr="00990D91">
        <w:rPr>
          <w:rFonts w:ascii="Times New Roman" w:hAnsi="Times New Roman" w:cs="Times New Roman"/>
        </w:rPr>
        <w:t xml:space="preserve"> for access</w:t>
      </w:r>
      <w:r>
        <w:rPr>
          <w:rFonts w:ascii="Times New Roman" w:hAnsi="Times New Roman" w:cs="Times New Roman"/>
        </w:rPr>
        <w:t xml:space="preserve"> to</w:t>
      </w:r>
      <w:r w:rsidRPr="00990D91">
        <w:rPr>
          <w:rFonts w:ascii="Times New Roman" w:hAnsi="Times New Roman" w:cs="Times New Roman"/>
        </w:rPr>
        <w:t xml:space="preserve"> the data</w:t>
      </w:r>
      <w:r>
        <w:rPr>
          <w:rFonts w:ascii="Times New Roman" w:hAnsi="Times New Roman" w:cs="Times New Roman"/>
        </w:rPr>
        <w:t>, at which time we will</w:t>
      </w:r>
      <w:r w:rsidRPr="00990D9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btain </w:t>
      </w:r>
      <w:r w:rsidRPr="00990D91">
        <w:rPr>
          <w:rFonts w:ascii="Times New Roman" w:hAnsi="Times New Roman" w:cs="Times New Roman"/>
        </w:rPr>
        <w:t>appropriate IRB approval</w:t>
      </w:r>
      <w:r>
        <w:rPr>
          <w:rFonts w:ascii="Times New Roman" w:hAnsi="Times New Roman" w:cs="Times New Roman"/>
        </w:rPr>
        <w:t xml:space="preserve">. </w:t>
      </w:r>
    </w:p>
    <w:sectPr w:rsidR="00990D91" w:rsidRPr="00990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F91"/>
    <w:rsid w:val="00040498"/>
    <w:rsid w:val="000C49F0"/>
    <w:rsid w:val="000D472A"/>
    <w:rsid w:val="00192BBA"/>
    <w:rsid w:val="0025566E"/>
    <w:rsid w:val="0025754C"/>
    <w:rsid w:val="00325B7A"/>
    <w:rsid w:val="00340A22"/>
    <w:rsid w:val="004E2A99"/>
    <w:rsid w:val="005A7280"/>
    <w:rsid w:val="005B772B"/>
    <w:rsid w:val="00600376"/>
    <w:rsid w:val="00606C13"/>
    <w:rsid w:val="006F225C"/>
    <w:rsid w:val="00784DC5"/>
    <w:rsid w:val="00794C64"/>
    <w:rsid w:val="00833584"/>
    <w:rsid w:val="008D0F00"/>
    <w:rsid w:val="00915144"/>
    <w:rsid w:val="00926471"/>
    <w:rsid w:val="00990D91"/>
    <w:rsid w:val="009B0A43"/>
    <w:rsid w:val="00A4473C"/>
    <w:rsid w:val="00AF03B2"/>
    <w:rsid w:val="00B11613"/>
    <w:rsid w:val="00B20B98"/>
    <w:rsid w:val="00B5022D"/>
    <w:rsid w:val="00B521AF"/>
    <w:rsid w:val="00BA0FA3"/>
    <w:rsid w:val="00BD03EB"/>
    <w:rsid w:val="00CC0C96"/>
    <w:rsid w:val="00CC25BB"/>
    <w:rsid w:val="00CD149E"/>
    <w:rsid w:val="00CF0106"/>
    <w:rsid w:val="00CF4D8A"/>
    <w:rsid w:val="00D61F91"/>
    <w:rsid w:val="00D83C5A"/>
    <w:rsid w:val="00DB05F6"/>
    <w:rsid w:val="00E138AA"/>
    <w:rsid w:val="00E96118"/>
    <w:rsid w:val="00F12862"/>
    <w:rsid w:val="00F24B3C"/>
    <w:rsid w:val="00F93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9D913"/>
  <w15:chartTrackingRefBased/>
  <w15:docId w15:val="{BA7C2E99-ACEF-3143-BBE6-692FCBF61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1F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1F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1F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1F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1F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1F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1F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1F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1F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F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1F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1F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1F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1F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1F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1F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1F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1F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1F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1F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1F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1F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1F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1F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1F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1F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1F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1F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1F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witz, Marin</dc:creator>
  <cp:keywords/>
  <dc:description/>
  <cp:lastModifiedBy>Jacobwitz, Marin</cp:lastModifiedBy>
  <cp:revision>4</cp:revision>
  <dcterms:created xsi:type="dcterms:W3CDTF">2025-05-09T14:19:00Z</dcterms:created>
  <dcterms:modified xsi:type="dcterms:W3CDTF">2025-05-09T14:28:00Z</dcterms:modified>
</cp:coreProperties>
</file>